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C0D52" w14:textId="342731FD" w:rsidR="00812AEF" w:rsidRPr="008C59D9" w:rsidRDefault="00986585" w:rsidP="00812AEF">
      <w:pPr>
        <w:spacing w:after="0" w:line="240" w:lineRule="auto"/>
        <w:rPr>
          <w:rFonts w:ascii="Times New Roman" w:eastAsia="MS Mincho" w:hAnsi="Times New Roman"/>
          <w:b/>
          <w:szCs w:val="24"/>
          <w:shd w:val="clear" w:color="auto" w:fill="FFFFFF"/>
          <w:lang w:eastAsia="ja-JP"/>
        </w:rPr>
      </w:pPr>
      <w:r>
        <w:rPr>
          <w:rFonts w:ascii="Times New Roman" w:eastAsia="MS Mincho" w:hAnsi="Times New Roman"/>
          <w:b/>
          <w:szCs w:val="24"/>
          <w:shd w:val="clear" w:color="auto" w:fill="FFFFFF"/>
          <w:lang w:eastAsia="ja-JP"/>
        </w:rPr>
        <w:t>Appendix 2</w:t>
      </w:r>
      <w:r w:rsidR="00812AEF">
        <w:rPr>
          <w:rFonts w:ascii="Times New Roman" w:eastAsia="MS Mincho" w:hAnsi="Times New Roman"/>
          <w:b/>
          <w:szCs w:val="24"/>
          <w:shd w:val="clear" w:color="auto" w:fill="FFFFFF"/>
          <w:lang w:eastAsia="ja-JP"/>
        </w:rPr>
        <w:t xml:space="preserve">. </w:t>
      </w:r>
      <w:r w:rsidR="00812AEF" w:rsidRPr="008C59D9">
        <w:rPr>
          <w:rFonts w:ascii="Times New Roman" w:eastAsia="MS Mincho" w:hAnsi="Times New Roman"/>
          <w:b/>
          <w:szCs w:val="24"/>
          <w:shd w:val="clear" w:color="auto" w:fill="FFFFFF"/>
          <w:lang w:eastAsia="ja-JP"/>
        </w:rPr>
        <w:t>CONSORT Diagram</w:t>
      </w:r>
      <w:r w:rsidR="000F253E">
        <w:rPr>
          <w:rFonts w:ascii="Times New Roman" w:eastAsia="MS Mincho" w:hAnsi="Times New Roman"/>
          <w:b/>
          <w:szCs w:val="24"/>
          <w:shd w:val="clear" w:color="auto" w:fill="FFFFFF"/>
          <w:lang w:eastAsia="ja-JP"/>
        </w:rPr>
        <w:t xml:space="preserve"> for Dyad Recruitment</w:t>
      </w:r>
    </w:p>
    <w:p w14:paraId="6597F235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1133B8EB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D2DEE5" wp14:editId="35BDF8BE">
                <wp:simplePos x="0" y="0"/>
                <wp:positionH relativeFrom="margin">
                  <wp:posOffset>1704975</wp:posOffset>
                </wp:positionH>
                <wp:positionV relativeFrom="paragraph">
                  <wp:posOffset>32385</wp:posOffset>
                </wp:positionV>
                <wp:extent cx="2499360" cy="431800"/>
                <wp:effectExtent l="0" t="0" r="15240" b="25400"/>
                <wp:wrapNone/>
                <wp:docPr id="4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EAA6F" w14:textId="77777777" w:rsidR="00812AEF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Mailed Letters n</w:t>
                            </w:r>
                            <w:r w:rsidRPr="00995461">
                              <w:rPr>
                                <w:rFonts w:ascii="Times New Roman" w:hAnsi="Times New Roman"/>
                                <w:b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51</w:t>
                            </w:r>
                          </w:p>
                          <w:p w14:paraId="652D56AA" w14:textId="77777777" w:rsidR="00812AEF" w:rsidRPr="00995461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Patients</w:t>
                            </w:r>
                          </w:p>
                          <w:p w14:paraId="176298CB" w14:textId="77777777" w:rsidR="00812AEF" w:rsidRPr="00564CBC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D2DEE5" id="_x0000_t202" coordsize="21600,21600" o:spt="202" path="m,l,21600r21600,l21600,xe">
                <v:stroke joinstyle="miter"/>
                <v:path gradientshapeok="t" o:connecttype="rect"/>
              </v:shapetype>
              <v:shape id="Text Box 81" o:spid="_x0000_s1026" type="#_x0000_t202" style="position:absolute;margin-left:134.25pt;margin-top:2.55pt;width:196.8pt;height:3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">
                <v:textbox>
                  <w:txbxContent>
                    <w:p w14:paraId="7D8EAA6F" w14:textId="77777777" w:rsidR="00812AEF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Mailed Letters n</w:t>
                      </w:r>
                      <w:r w:rsidRPr="00995461">
                        <w:rPr>
                          <w:rFonts w:ascii="Times New Roman" w:hAnsi="Times New Roman"/>
                          <w:b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151</w:t>
                      </w:r>
                    </w:p>
                    <w:p w14:paraId="652D56AA" w14:textId="77777777" w:rsidR="00812AEF" w:rsidRPr="00995461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Patients</w:t>
                      </w:r>
                    </w:p>
                    <w:p w14:paraId="176298CB" w14:textId="77777777" w:rsidR="00812AEF" w:rsidRPr="00564CBC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FC6D1C" wp14:editId="15F2AE15">
                <wp:simplePos x="0" y="0"/>
                <wp:positionH relativeFrom="margin">
                  <wp:posOffset>1704975</wp:posOffset>
                </wp:positionH>
                <wp:positionV relativeFrom="paragraph">
                  <wp:posOffset>4386580</wp:posOffset>
                </wp:positionV>
                <wp:extent cx="2499360" cy="431800"/>
                <wp:effectExtent l="0" t="0" r="15240" b="25400"/>
                <wp:wrapNone/>
                <wp:docPr id="37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58881" w14:textId="77777777" w:rsidR="00812AEF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Enrolled</w:t>
                            </w:r>
                            <w:r w:rsidRPr="00995461">
                              <w:rPr>
                                <w:rFonts w:ascii="Times New Roman" w:hAnsi="Times New Roman"/>
                                <w:b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2 (17.19%)</w:t>
                            </w:r>
                          </w:p>
                          <w:p w14:paraId="3692AF0E" w14:textId="77777777" w:rsidR="00812AEF" w:rsidRPr="00995461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Patient-Care Partner Dyads</w:t>
                            </w:r>
                          </w:p>
                          <w:p w14:paraId="34527F08" w14:textId="77777777" w:rsidR="00812AEF" w:rsidRPr="00564CBC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FC6D1C" id="_x0000_s1027" type="#_x0000_t202" style="position:absolute;margin-left:134.25pt;margin-top:345.4pt;width:196.8pt;height:3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">
                <v:textbox>
                  <w:txbxContent>
                    <w:p w14:paraId="70458881" w14:textId="77777777" w:rsidR="00812AEF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Enrolled</w:t>
                      </w:r>
                      <w:r w:rsidRPr="00995461">
                        <w:rPr>
                          <w:rFonts w:ascii="Times New Roman" w:hAnsi="Times New Roman"/>
                          <w:b/>
                        </w:rPr>
                        <w:t xml:space="preserve"> n=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22 (17.19%)</w:t>
                      </w:r>
                    </w:p>
                    <w:p w14:paraId="3692AF0E" w14:textId="77777777" w:rsidR="00812AEF" w:rsidRPr="00995461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Patient-Care Partner Dyads</w:t>
                      </w:r>
                    </w:p>
                    <w:p w14:paraId="34527F08" w14:textId="77777777" w:rsidR="00812AEF" w:rsidRPr="00564CBC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0D061E" wp14:editId="00B06001">
                <wp:simplePos x="0" y="0"/>
                <wp:positionH relativeFrom="column">
                  <wp:posOffset>2994025</wp:posOffset>
                </wp:positionH>
                <wp:positionV relativeFrom="paragraph">
                  <wp:posOffset>3548380</wp:posOffset>
                </wp:positionV>
                <wp:extent cx="1419225" cy="0"/>
                <wp:effectExtent l="0" t="76200" r="53975" b="1016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8D2F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235.75pt;margin-top:279.4pt;width:111.7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5FB532" wp14:editId="37B706CC">
                <wp:simplePos x="0" y="0"/>
                <wp:positionH relativeFrom="column">
                  <wp:posOffset>2971800</wp:posOffset>
                </wp:positionH>
                <wp:positionV relativeFrom="paragraph">
                  <wp:posOffset>3028950</wp:posOffset>
                </wp:positionV>
                <wp:extent cx="9525" cy="1343025"/>
                <wp:effectExtent l="50800" t="0" r="92075" b="7937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343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AB92E4" id="Straight Arrow Connector 33" o:spid="_x0000_s1026" type="#_x0000_t32" style="position:absolute;margin-left:234pt;margin-top:238.5pt;width:.75pt;height:105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8C97F8" wp14:editId="43AEA46A">
                <wp:simplePos x="0" y="0"/>
                <wp:positionH relativeFrom="column">
                  <wp:posOffset>1702435</wp:posOffset>
                </wp:positionH>
                <wp:positionV relativeFrom="paragraph">
                  <wp:posOffset>2583180</wp:posOffset>
                </wp:positionV>
                <wp:extent cx="2499360" cy="431800"/>
                <wp:effectExtent l="0" t="0" r="15240" b="25400"/>
                <wp:wrapNone/>
                <wp:docPr id="32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49F04" w14:textId="77777777" w:rsidR="00812AEF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Screened</w:t>
                            </w:r>
                            <w:r w:rsidRPr="00995461">
                              <w:rPr>
                                <w:rFonts w:ascii="Times New Roman" w:hAnsi="Times New Roman"/>
                                <w:b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28 (84.77%)</w:t>
                            </w:r>
                          </w:p>
                          <w:p w14:paraId="23552E94" w14:textId="77777777" w:rsidR="00812AEF" w:rsidRPr="00995461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Patient-Care Partner Dyads</w:t>
                            </w:r>
                          </w:p>
                          <w:p w14:paraId="15E89A3E" w14:textId="77777777" w:rsidR="00812AEF" w:rsidRPr="00564CBC" w:rsidRDefault="00812AEF" w:rsidP="00812AEF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8C97F8" id="_x0000_s1028" type="#_x0000_t202" style="position:absolute;margin-left:134.05pt;margin-top:203.4pt;width:196.8pt;height:3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">
                <v:textbox>
                  <w:txbxContent>
                    <w:p w14:paraId="43049F04" w14:textId="77777777" w:rsidR="00812AEF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Screened</w:t>
                      </w:r>
                      <w:r w:rsidRPr="00995461">
                        <w:rPr>
                          <w:rFonts w:ascii="Times New Roman" w:hAnsi="Times New Roman"/>
                          <w:b/>
                        </w:rPr>
                        <w:t xml:space="preserve"> n=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128 (84.77%)</w:t>
                      </w:r>
                    </w:p>
                    <w:p w14:paraId="23552E94" w14:textId="77777777" w:rsidR="00812AEF" w:rsidRPr="00995461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Patient-Care Partner Dyads</w:t>
                      </w:r>
                    </w:p>
                    <w:p w14:paraId="15E89A3E" w14:textId="77777777" w:rsidR="00812AEF" w:rsidRPr="00564CBC" w:rsidRDefault="00812AEF" w:rsidP="00812AEF">
                      <w:pPr>
                        <w:spacing w:after="0"/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E64D81" wp14:editId="2737FCEC">
                <wp:simplePos x="0" y="0"/>
                <wp:positionH relativeFrom="column">
                  <wp:posOffset>2381250</wp:posOffset>
                </wp:positionH>
                <wp:positionV relativeFrom="paragraph">
                  <wp:posOffset>1429385</wp:posOffset>
                </wp:positionV>
                <wp:extent cx="581025" cy="0"/>
                <wp:effectExtent l="25400" t="76200" r="0" b="1016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65985" id="Straight Arrow Connector 31" o:spid="_x0000_s1026" type="#_x0000_t32" style="position:absolute;margin-left:187.5pt;margin-top:112.55pt;width:45.7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EE9FE9" wp14:editId="42796DA2">
                <wp:simplePos x="0" y="0"/>
                <wp:positionH relativeFrom="column">
                  <wp:posOffset>2971800</wp:posOffset>
                </wp:positionH>
                <wp:positionV relativeFrom="paragraph">
                  <wp:posOffset>476250</wp:posOffset>
                </wp:positionV>
                <wp:extent cx="0" cy="2124075"/>
                <wp:effectExtent l="50800" t="0" r="76200" b="857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4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4F583" id="Straight Arrow Connector 24" o:spid="_x0000_s1026" type="#_x0000_t32" style="position:absolute;margin-left:234pt;margin-top:37.5pt;width:0;height:16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0849C4CC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110F8D25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1CA67F6A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3A72B71C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6FBE56" wp14:editId="24E5C4F5">
                <wp:simplePos x="0" y="0"/>
                <wp:positionH relativeFrom="margin">
                  <wp:posOffset>-19050</wp:posOffset>
                </wp:positionH>
                <wp:positionV relativeFrom="paragraph">
                  <wp:posOffset>52070</wp:posOffset>
                </wp:positionV>
                <wp:extent cx="2409825" cy="1410970"/>
                <wp:effectExtent l="0" t="0" r="28575" b="36830"/>
                <wp:wrapNone/>
                <wp:docPr id="3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410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E9E2F" w14:textId="77777777" w:rsidR="00812A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Opt-out card returned by mail to study:</w:t>
                            </w:r>
                          </w:p>
                          <w:p w14:paraId="0DE727ED" w14:textId="77777777" w:rsidR="00812A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=13 Not eligible (8.61%)</w:t>
                            </w:r>
                          </w:p>
                          <w:p w14:paraId="77F36112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12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Not accompanied</w:t>
                            </w:r>
                          </w:p>
                          <w:p w14:paraId="4EDFF5A9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Too sick/hospitalized</w:t>
                            </w:r>
                          </w:p>
                          <w:p w14:paraId="00E033A2" w14:textId="77777777" w:rsidR="00812A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=10 Refused (6.22%)</w:t>
                            </w:r>
                          </w:p>
                          <w:p w14:paraId="34297C29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Too busy</w:t>
                            </w:r>
                          </w:p>
                          <w:p w14:paraId="368CEE1D" w14:textId="77777777" w:rsidR="00812AEF" w:rsidRPr="00EF120C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</w:r>
                            <w:r w:rsidRPr="00EF120C">
                              <w:rPr>
                                <w:rFonts w:ascii="Times New Roman" w:hAnsi="Times New Roman"/>
                              </w:rPr>
                              <w:t>Too much trouble</w:t>
                            </w:r>
                          </w:p>
                          <w:p w14:paraId="57979CDF" w14:textId="77777777" w:rsidR="00812AEF" w:rsidRPr="00C6007A" w:rsidRDefault="00812AEF" w:rsidP="00812AEF">
                            <w:pPr>
                              <w:pStyle w:val="NoSpacing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Other/unspec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6FBE56" id="Text Box 94" o:spid="_x0000_s1029" type="#_x0000_t202" style="position:absolute;margin-left:-1.5pt;margin-top:4.1pt;width:189.75pt;height:111.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">
                <v:textbox>
                  <w:txbxContent>
                    <w:p w14:paraId="095E9E2F" w14:textId="77777777" w:rsidR="00812A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Opt-out card returned by mail to study:</w:t>
                      </w:r>
                    </w:p>
                    <w:p w14:paraId="0DE727ED" w14:textId="77777777" w:rsidR="00812A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=13 Not eligible (8.61%)</w:t>
                      </w:r>
                    </w:p>
                    <w:p w14:paraId="77F36112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12 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Not accompanied</w:t>
                      </w:r>
                    </w:p>
                    <w:p w14:paraId="4EDFF5A9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Too sick/hospitalized</w:t>
                      </w:r>
                    </w:p>
                    <w:p w14:paraId="00E033A2" w14:textId="77777777" w:rsidR="00812A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=10 Refused (6.22%)</w:t>
                      </w:r>
                    </w:p>
                    <w:p w14:paraId="34297C29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Too busy</w:t>
                      </w:r>
                    </w:p>
                    <w:p w14:paraId="368CEE1D" w14:textId="77777777" w:rsidR="00812AEF" w:rsidRPr="00EF120C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ab/>
                      </w:r>
                      <w:r w:rsidRPr="00EF120C">
                        <w:rPr>
                          <w:rFonts w:ascii="Times New Roman" w:hAnsi="Times New Roman"/>
                        </w:rPr>
                        <w:t>Too much trouble</w:t>
                      </w:r>
                    </w:p>
                    <w:p w14:paraId="57979CDF" w14:textId="77777777" w:rsidR="00812AEF" w:rsidRPr="00C6007A" w:rsidRDefault="00812AEF" w:rsidP="00812AEF">
                      <w:pPr>
                        <w:pStyle w:val="NoSpacing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8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Other/unspecifi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5DE79073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179D7F78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  <w:t xml:space="preserve">     </w: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102FE375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  <w:t xml:space="preserve">    </w:t>
      </w:r>
    </w:p>
    <w:p w14:paraId="1835B036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5EB5BDA4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7D3914FD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C1AB12" wp14:editId="29CC90A1">
                <wp:simplePos x="0" y="0"/>
                <wp:positionH relativeFrom="margin">
                  <wp:posOffset>4410075</wp:posOffset>
                </wp:positionH>
                <wp:positionV relativeFrom="paragraph">
                  <wp:posOffset>68580</wp:posOffset>
                </wp:positionV>
                <wp:extent cx="2019300" cy="3012440"/>
                <wp:effectExtent l="0" t="0" r="38100" b="35560"/>
                <wp:wrapNone/>
                <wp:docPr id="1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301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CB218" w14:textId="77777777" w:rsidR="00812A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=22 Eligible (17.19%)</w:t>
                            </w:r>
                          </w:p>
                          <w:p w14:paraId="5D69397B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7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</w:rPr>
                              <w:t>Consent and interview</w:t>
                            </w:r>
                          </w:p>
                          <w:p w14:paraId="28CEF9C7" w14:textId="77777777" w:rsidR="00812AEF" w:rsidRDefault="00812AEF" w:rsidP="00812AEF">
                            <w:pPr>
                              <w:spacing w:after="0" w:line="240" w:lineRule="auto"/>
                              <w:ind w:left="714" w:hanging="330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Too impaired to complete screening</w:t>
                            </w:r>
                          </w:p>
                          <w:p w14:paraId="275115D2" w14:textId="77777777" w:rsidR="00812AEF" w:rsidRPr="00733149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=13 Not reachable (10.16%)</w:t>
                            </w:r>
                          </w:p>
                          <w:p w14:paraId="6CBEDA8D" w14:textId="77777777" w:rsidR="00812AEF" w:rsidRPr="00793DEF" w:rsidRDefault="00812AEF" w:rsidP="00812AEF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793DEF">
                              <w:rPr>
                                <w:rFonts w:ascii="Times New Roman" w:hAnsi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66 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>Not eligible (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51.56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>%)</w:t>
                            </w:r>
                          </w:p>
                          <w:p w14:paraId="70D33514" w14:textId="77777777" w:rsidR="00812AEF" w:rsidRPr="00793D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8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ab/>
                              <w:t>Not accompanied</w:t>
                            </w:r>
                          </w:p>
                          <w:p w14:paraId="71A822CB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ab/>
                              <w:t>Paid companion</w:t>
                            </w:r>
                          </w:p>
                          <w:p w14:paraId="5A4BC08D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</w:t>
                            </w:r>
                            <w:r w:rsidRPr="00793DEF">
                              <w:rPr>
                                <w:rFonts w:ascii="Times New Roman" w:hAnsi="Times New Roman"/>
                              </w:rPr>
                              <w:tab/>
                              <w:t>Too sick/hospitalized</w:t>
                            </w:r>
                          </w:p>
                          <w:p w14:paraId="2726D656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Companion refuses</w:t>
                            </w:r>
                          </w:p>
                          <w:p w14:paraId="17F9776A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 xml:space="preserve">Companion not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reachable</w:t>
                            </w:r>
                          </w:p>
                          <w:p w14:paraId="5866CCA3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Not available by phone</w:t>
                            </w:r>
                          </w:p>
                          <w:p w14:paraId="7AC56CB7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Other</w:t>
                            </w:r>
                          </w:p>
                          <w:p w14:paraId="02E8B114" w14:textId="77777777" w:rsidR="00812A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=27 Refused (21.09%)</w:t>
                            </w:r>
                          </w:p>
                          <w:p w14:paraId="33DE04D6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2</w:t>
                            </w:r>
                            <w:r w:rsidRPr="00733149">
                              <w:rPr>
                                <w:rFonts w:ascii="Times New Roman" w:hAnsi="Times New Roman"/>
                              </w:rPr>
                              <w:tab/>
                              <w:t>Not interested</w:t>
                            </w:r>
                          </w:p>
                          <w:p w14:paraId="676C64E7" w14:textId="77777777" w:rsidR="00812AEF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Time constraint</w:t>
                            </w:r>
                          </w:p>
                          <w:p w14:paraId="4467D69F" w14:textId="77777777" w:rsidR="00812AEF" w:rsidRPr="00733149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Other</w:t>
                            </w:r>
                          </w:p>
                          <w:p w14:paraId="5EA17065" w14:textId="77777777" w:rsidR="00812AEF" w:rsidRPr="00793D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7261BC56" w14:textId="77777777" w:rsidR="00812AEF" w:rsidRPr="00793DEF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C1AB12" id="_x0000_s1030" type="#_x0000_t202" style="position:absolute;margin-left:347.25pt;margin-top:5.4pt;width:159pt;height:237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">
                <v:textbox>
                  <w:txbxContent>
                    <w:p w14:paraId="739CB218" w14:textId="77777777" w:rsidR="00812A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=22 Eligible (17.19%)</w:t>
                      </w:r>
                    </w:p>
                    <w:p w14:paraId="5D69397B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7</w:t>
                      </w:r>
                      <w:r w:rsidRPr="00793DEF">
                        <w:rPr>
                          <w:rFonts w:ascii="Times New Roman" w:hAnsi="Times New Roman"/>
                        </w:rPr>
                        <w:tab/>
                      </w:r>
                      <w:r>
                        <w:rPr>
                          <w:rFonts w:ascii="Times New Roman" w:hAnsi="Times New Roman"/>
                        </w:rPr>
                        <w:t>Consent and interview</w:t>
                      </w:r>
                    </w:p>
                    <w:p w14:paraId="28CEF9C7" w14:textId="77777777" w:rsidR="00812AEF" w:rsidRDefault="00812AEF" w:rsidP="00812AEF">
                      <w:pPr>
                        <w:spacing w:after="0" w:line="240" w:lineRule="auto"/>
                        <w:ind w:left="714" w:hanging="330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5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Too impaired to complete screening</w:t>
                      </w:r>
                    </w:p>
                    <w:p w14:paraId="275115D2" w14:textId="77777777" w:rsidR="00812AEF" w:rsidRPr="00733149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=13 Not reachable (10.16%)</w:t>
                      </w:r>
                    </w:p>
                    <w:p w14:paraId="6CBEDA8D" w14:textId="77777777" w:rsidR="00812AEF" w:rsidRPr="00793DEF" w:rsidRDefault="00812AEF" w:rsidP="00812AEF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793DEF">
                        <w:rPr>
                          <w:rFonts w:ascii="Times New Roman" w:hAnsi="Times New Roman"/>
                        </w:rPr>
                        <w:t>n=</w:t>
                      </w:r>
                      <w:r>
                        <w:rPr>
                          <w:rFonts w:ascii="Times New Roman" w:hAnsi="Times New Roman"/>
                        </w:rPr>
                        <w:t xml:space="preserve">66 </w:t>
                      </w:r>
                      <w:r w:rsidRPr="00793DEF">
                        <w:rPr>
                          <w:rFonts w:ascii="Times New Roman" w:hAnsi="Times New Roman"/>
                        </w:rPr>
                        <w:t>Not eligible (</w:t>
                      </w:r>
                      <w:r>
                        <w:rPr>
                          <w:rFonts w:ascii="Times New Roman" w:hAnsi="Times New Roman"/>
                        </w:rPr>
                        <w:t>51.56</w:t>
                      </w:r>
                      <w:r w:rsidRPr="00793DEF">
                        <w:rPr>
                          <w:rFonts w:ascii="Times New Roman" w:hAnsi="Times New Roman"/>
                        </w:rPr>
                        <w:t>%)</w:t>
                      </w:r>
                    </w:p>
                    <w:p w14:paraId="70D33514" w14:textId="77777777" w:rsidR="00812AEF" w:rsidRPr="00793D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48</w:t>
                      </w:r>
                      <w:r w:rsidRPr="00793DEF">
                        <w:rPr>
                          <w:rFonts w:ascii="Times New Roman" w:hAnsi="Times New Roman"/>
                        </w:rPr>
                        <w:tab/>
                        <w:t>Not accompanied</w:t>
                      </w:r>
                    </w:p>
                    <w:p w14:paraId="71A822CB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 w:rsidRPr="00793DEF">
                        <w:rPr>
                          <w:rFonts w:ascii="Times New Roman" w:hAnsi="Times New Roman"/>
                        </w:rPr>
                        <w:tab/>
                        <w:t>Paid companion</w:t>
                      </w:r>
                    </w:p>
                    <w:p w14:paraId="5A4BC08D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</w:t>
                      </w:r>
                      <w:r w:rsidRPr="00793DEF">
                        <w:rPr>
                          <w:rFonts w:ascii="Times New Roman" w:hAnsi="Times New Roman"/>
                        </w:rPr>
                        <w:tab/>
                        <w:t>Too sick/hospitalized</w:t>
                      </w:r>
                    </w:p>
                    <w:p w14:paraId="2726D656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Companion refuses</w:t>
                      </w:r>
                    </w:p>
                    <w:p w14:paraId="17F9776A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 xml:space="preserve">Companion not 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reachable</w:t>
                      </w:r>
                    </w:p>
                    <w:p w14:paraId="5866CCA3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Not available by phone</w:t>
                      </w:r>
                    </w:p>
                    <w:p w14:paraId="7AC56CB7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9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Other</w:t>
                      </w:r>
                    </w:p>
                    <w:p w14:paraId="02E8B114" w14:textId="77777777" w:rsidR="00812A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=27 Refused (21.09%)</w:t>
                      </w:r>
                    </w:p>
                    <w:p w14:paraId="33DE04D6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2</w:t>
                      </w:r>
                      <w:r w:rsidRPr="00733149">
                        <w:rPr>
                          <w:rFonts w:ascii="Times New Roman" w:hAnsi="Times New Roman"/>
                        </w:rPr>
                        <w:tab/>
                        <w:t>Not interested</w:t>
                      </w:r>
                    </w:p>
                    <w:p w14:paraId="676C64E7" w14:textId="77777777" w:rsidR="00812AEF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Time constraint</w:t>
                      </w:r>
                    </w:p>
                    <w:p w14:paraId="4467D69F" w14:textId="77777777" w:rsidR="00812AEF" w:rsidRPr="00733149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Other</w:t>
                      </w:r>
                    </w:p>
                    <w:p w14:paraId="5EA17065" w14:textId="77777777" w:rsidR="00812AEF" w:rsidRPr="00793D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</w:p>
                    <w:p w14:paraId="7261BC56" w14:textId="77777777" w:rsidR="00812AEF" w:rsidRPr="00793DEF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 xml:space="preserve"> </w:t>
      </w:r>
    </w:p>
    <w:p w14:paraId="11E73B01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 xml:space="preserve">        </w: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6ECF4A09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21582FB6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 xml:space="preserve"> </w: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  <w:t xml:space="preserve">      </w:t>
      </w:r>
    </w:p>
    <w:p w14:paraId="4F2B1715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  <w:t xml:space="preserve">      </w:t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432162C9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  <w:r w:rsidRPr="003615C9">
        <w:rPr>
          <w:rFonts w:ascii="Times New Roman" w:eastAsia="MS Mincho" w:hAnsi="Times New Roman"/>
          <w:b/>
          <w:shd w:val="clear" w:color="auto" w:fill="FFFFFF"/>
          <w:lang w:eastAsia="ja-JP"/>
        </w:rPr>
        <w:tab/>
      </w:r>
    </w:p>
    <w:p w14:paraId="72D790E8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52DF16F5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53808673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highlight w:val="yellow"/>
          <w:shd w:val="clear" w:color="auto" w:fill="FFFFFF"/>
          <w:lang w:eastAsia="ja-JP"/>
        </w:rPr>
      </w:pPr>
    </w:p>
    <w:p w14:paraId="04B2D4A1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highlight w:val="yellow"/>
          <w:shd w:val="clear" w:color="auto" w:fill="FFFFFF"/>
          <w:lang w:eastAsia="ja-JP"/>
        </w:rPr>
      </w:pPr>
    </w:p>
    <w:p w14:paraId="5B93D8B6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highlight w:val="yellow"/>
          <w:shd w:val="clear" w:color="auto" w:fill="FFFFFF"/>
          <w:lang w:eastAsia="ja-JP"/>
        </w:rPr>
      </w:pPr>
    </w:p>
    <w:p w14:paraId="51EDAF1C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26639BB7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56598D73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44946A0A" w14:textId="77777777" w:rsidR="00812AEF" w:rsidRPr="003615C9" w:rsidRDefault="00812AEF" w:rsidP="00812AEF">
      <w:pPr>
        <w:spacing w:after="0" w:line="240" w:lineRule="auto"/>
        <w:rPr>
          <w:rFonts w:ascii="Times New Roman" w:eastAsia="MS Mincho" w:hAnsi="Times New Roman"/>
          <w:b/>
          <w:shd w:val="clear" w:color="auto" w:fill="FFFFFF"/>
          <w:lang w:eastAsia="ja-JP"/>
        </w:rPr>
      </w:pPr>
    </w:p>
    <w:p w14:paraId="12E59CAF" w14:textId="7DE6FB2C" w:rsidR="00995E72" w:rsidRDefault="00916511" w:rsidP="00812AEF">
      <w:r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7841B" wp14:editId="213EB0B6">
                <wp:simplePos x="0" y="0"/>
                <wp:positionH relativeFrom="margin">
                  <wp:align>center</wp:align>
                </wp:positionH>
                <wp:positionV relativeFrom="paragraph">
                  <wp:posOffset>729615</wp:posOffset>
                </wp:positionV>
                <wp:extent cx="0" cy="323850"/>
                <wp:effectExtent l="76200" t="0" r="7620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7D31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0;margin-top:57.45pt;width:0;height:25.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812AEF" w:rsidRPr="003615C9">
        <w:rPr>
          <w:rFonts w:ascii="Times New Roman" w:eastAsia="MS Mincho" w:hAnsi="Times New Roman"/>
          <w:b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D54815" wp14:editId="2CDCD763">
                <wp:simplePos x="0" y="0"/>
                <wp:positionH relativeFrom="margin">
                  <wp:align>center</wp:align>
                </wp:positionH>
                <wp:positionV relativeFrom="paragraph">
                  <wp:posOffset>1048309</wp:posOffset>
                </wp:positionV>
                <wp:extent cx="2927985" cy="914400"/>
                <wp:effectExtent l="0" t="0" r="24765" b="19050"/>
                <wp:wrapNone/>
                <wp:docPr id="35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98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6B2AA" w14:textId="77777777" w:rsidR="00812AEF" w:rsidRPr="005561F2" w:rsidRDefault="00812AEF" w:rsidP="00812AE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Dyad</w:t>
                            </w:r>
                            <w:r w:rsidRPr="005561F2">
                              <w:rPr>
                                <w:rFonts w:ascii="Times New Roman" w:hAnsi="Times New Roman"/>
                                <w:b/>
                              </w:rPr>
                              <w:t xml:space="preserve"> Interview</w:t>
                            </w:r>
                          </w:p>
                          <w:p w14:paraId="2CE0D4EA" w14:textId="77777777" w:rsidR="00812AEF" w:rsidRPr="005561F2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2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 xml:space="preserve"> Patient interview completed (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00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>%)</w:t>
                            </w:r>
                          </w:p>
                          <w:p w14:paraId="4854CE7A" w14:textId="77777777" w:rsidR="00812AEF" w:rsidRPr="005561F2" w:rsidRDefault="00812AEF" w:rsidP="00812AEF">
                            <w:pPr>
                              <w:spacing w:after="0" w:line="240" w:lineRule="auto"/>
                              <w:ind w:firstLine="3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0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ab/>
                              <w:t>Too impaired in person</w:t>
                            </w:r>
                          </w:p>
                          <w:p w14:paraId="7882045F" w14:textId="45B4B592" w:rsidR="00812AEF" w:rsidRPr="00C6007A" w:rsidRDefault="00812AEF" w:rsidP="00812AE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="00916511"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Care p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>artner interview completed (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00</w:t>
                            </w:r>
                            <w:r w:rsidRPr="005561F2">
                              <w:rPr>
                                <w:rFonts w:ascii="Times New Roman" w:hAnsi="Times New Roman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D54815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0;margin-top:82.55pt;width:230.55pt;height:1in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">
                <v:textbox>
                  <w:txbxContent>
                    <w:p w14:paraId="0666B2AA" w14:textId="77777777" w:rsidR="00812AEF" w:rsidRPr="005561F2" w:rsidRDefault="00812AEF" w:rsidP="00812AE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Dyad</w:t>
                      </w:r>
                      <w:r w:rsidRPr="005561F2">
                        <w:rPr>
                          <w:rFonts w:ascii="Times New Roman" w:hAnsi="Times New Roman"/>
                          <w:b/>
                        </w:rPr>
                        <w:t xml:space="preserve"> Interview</w:t>
                      </w:r>
                    </w:p>
                    <w:p w14:paraId="2CE0D4EA" w14:textId="77777777" w:rsidR="00812AEF" w:rsidRPr="005561F2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</w:t>
                      </w:r>
                      <w:r w:rsidRPr="005561F2">
                        <w:rPr>
                          <w:rFonts w:ascii="Times New Roman" w:hAnsi="Times New Roman"/>
                        </w:rPr>
                        <w:t>=</w:t>
                      </w:r>
                      <w:r>
                        <w:rPr>
                          <w:rFonts w:ascii="Times New Roman" w:hAnsi="Times New Roman"/>
                        </w:rPr>
                        <w:t>22</w:t>
                      </w:r>
                      <w:r w:rsidRPr="005561F2">
                        <w:rPr>
                          <w:rFonts w:ascii="Times New Roman" w:hAnsi="Times New Roman"/>
                        </w:rPr>
                        <w:t xml:space="preserve"> Patient interview completed (</w:t>
                      </w:r>
                      <w:r>
                        <w:rPr>
                          <w:rFonts w:ascii="Times New Roman" w:hAnsi="Times New Roman"/>
                        </w:rPr>
                        <w:t>100</w:t>
                      </w:r>
                      <w:r w:rsidRPr="005561F2">
                        <w:rPr>
                          <w:rFonts w:ascii="Times New Roman" w:hAnsi="Times New Roman"/>
                        </w:rPr>
                        <w:t>%)</w:t>
                      </w:r>
                    </w:p>
                    <w:p w14:paraId="4854CE7A" w14:textId="77777777" w:rsidR="00812AEF" w:rsidRPr="005561F2" w:rsidRDefault="00812AEF" w:rsidP="00812AEF">
                      <w:pPr>
                        <w:spacing w:after="0" w:line="240" w:lineRule="auto"/>
                        <w:ind w:firstLine="3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0 </w:t>
                      </w:r>
                      <w:r>
                        <w:rPr>
                          <w:rFonts w:ascii="Times New Roman" w:hAnsi="Times New Roman"/>
                        </w:rPr>
                        <w:tab/>
                        <w:t>Too impaired in person</w:t>
                      </w:r>
                    </w:p>
                    <w:p w14:paraId="7882045F" w14:textId="45B4B592" w:rsidR="00812AEF" w:rsidRPr="00C6007A" w:rsidRDefault="00812AEF" w:rsidP="00812AEF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</w:t>
                      </w:r>
                      <w:r w:rsidRPr="005561F2">
                        <w:rPr>
                          <w:rFonts w:ascii="Times New Roman" w:hAnsi="Times New Roman"/>
                        </w:rPr>
                        <w:t>=</w:t>
                      </w:r>
                      <w:r>
                        <w:rPr>
                          <w:rFonts w:ascii="Times New Roman" w:hAnsi="Times New Roman"/>
                        </w:rPr>
                        <w:t>2</w:t>
                      </w:r>
                      <w:r w:rsidR="00916511">
                        <w:rPr>
                          <w:rFonts w:ascii="Times New Roman" w:hAnsi="Times New Roman"/>
                        </w:rPr>
                        <w:t>2</w:t>
                      </w:r>
                      <w:r>
                        <w:rPr>
                          <w:rFonts w:ascii="Times New Roman" w:hAnsi="Times New Roman"/>
                        </w:rPr>
                        <w:t xml:space="preserve"> Care p</w:t>
                      </w:r>
                      <w:r w:rsidRPr="005561F2">
                        <w:rPr>
                          <w:rFonts w:ascii="Times New Roman" w:hAnsi="Times New Roman"/>
                        </w:rPr>
                        <w:t>artner interview completed (</w:t>
                      </w:r>
                      <w:r>
                        <w:rPr>
                          <w:rFonts w:ascii="Times New Roman" w:hAnsi="Times New Roman"/>
                        </w:rPr>
                        <w:t>100</w:t>
                      </w:r>
                      <w:r w:rsidRPr="005561F2">
                        <w:rPr>
                          <w:rFonts w:ascii="Times New Roman" w:hAnsi="Times New Roman"/>
                        </w:rPr>
                        <w:t>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95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yIjc0NDUwsjQ1MjIyUdpeDU4uLM/DyQApNaAACq/HUsAAAA"/>
  </w:docVars>
  <w:rsids>
    <w:rsidRoot w:val="00812AEF"/>
    <w:rsid w:val="000A3A5B"/>
    <w:rsid w:val="000C6CCA"/>
    <w:rsid w:val="000F253E"/>
    <w:rsid w:val="005035C6"/>
    <w:rsid w:val="00812AEF"/>
    <w:rsid w:val="00916511"/>
    <w:rsid w:val="00986585"/>
    <w:rsid w:val="00995E72"/>
    <w:rsid w:val="00A84266"/>
    <w:rsid w:val="00B94B08"/>
    <w:rsid w:val="00BC398F"/>
    <w:rsid w:val="00BC77EA"/>
    <w:rsid w:val="00F423CE"/>
    <w:rsid w:val="00F5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F3B65"/>
  <w15:chartTrackingRefBased/>
  <w15:docId w15:val="{D115E1F6-6CA4-46E7-8CB7-0DFB59A0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E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2AEF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A3A5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mith</dc:creator>
  <cp:keywords/>
  <dc:description/>
  <cp:lastModifiedBy>Kelly Smith</cp:lastModifiedBy>
  <cp:revision>2</cp:revision>
  <dcterms:created xsi:type="dcterms:W3CDTF">2022-08-13T12:09:00Z</dcterms:created>
  <dcterms:modified xsi:type="dcterms:W3CDTF">2022-08-13T12:09:00Z</dcterms:modified>
</cp:coreProperties>
</file>